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3.xml" ContentType="application/vnd.openxmlformats-officedocument.wordprocessingml.header+xml"/>
  <Override PartName="/word/footer3.xml" ContentType="application/vnd.openxmlformats-officedocument.wordprocessingml.footer+xml"/>
  <Override PartName="/word/endnotes.xml" ContentType="application/vnd.openxmlformats-officedocument.wordprocessingml.endnotes+xml"/>
  <Override PartName="/word/footnotes.xml" ContentType="application/vnd.openxmlformats-officedocument.wordprocessingml.footnotes+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2.xml" ContentType="application/vnd.openxmlformats-officedocument.customXmlProperties+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02D21" w14:textId="02073CA6" w:rsidR="00641910" w:rsidRDefault="00471DC4" w:rsidP="00017B8D">
      <w:pPr>
        <w:rPr>
          <w:b/>
          <w:bCs/>
          <w:color w:val="222222"/>
          <w:sz w:val="27"/>
          <w:szCs w:val="27"/>
          <w:shd w:val="clear" w:color="auto" w:fill="FFFFFF"/>
          <w:lang w:val="en-US"/>
        </w:rPr>
      </w:pPr>
      <w:r>
        <w:rPr>
          <w:b/>
          <w:bCs/>
          <w:color w:val="222222"/>
          <w:sz w:val="27"/>
          <w:szCs w:val="27"/>
          <w:shd w:val="clear" w:color="auto" w:fill="FFFFFF"/>
          <w:lang w:val="en-US"/>
        </w:rPr>
        <w:t>Supplementary Materials</w:t>
      </w:r>
    </w:p>
    <w:p w14:paraId="3BA66F79" w14:textId="653B6707" w:rsidR="00471DC4" w:rsidRPr="005B103B" w:rsidRDefault="00AA3652" w:rsidP="00017B8D">
      <w:pPr>
        <w:rPr>
          <w:rFonts w:ascii="Times New Roman" w:hAnsi="Times New Roman" w:cs="Times New Roman"/>
          <w:b/>
          <w:bCs/>
          <w:color w:val="222222"/>
          <w:sz w:val="27"/>
          <w:szCs w:val="27"/>
          <w:shd w:val="clear" w:color="auto" w:fill="FFFFFF"/>
          <w:lang w:val="en-US"/>
        </w:rPr>
      </w:pPr>
      <w:r w:rsidRPr="005B103B">
        <w:rPr>
          <w:rFonts w:ascii="Times New Roman" w:hAnsi="Times New Roman" w:cs="Times New Roman"/>
          <w:b/>
          <w:bCs/>
          <w:lang w:val="en-US"/>
        </w:rPr>
        <w:t>TABLE A1</w:t>
      </w:r>
      <w:r w:rsidRPr="005B103B">
        <w:rPr>
          <w:rFonts w:ascii="Times New Roman" w:hAnsi="Times New Roman" w:cs="Times New Roman"/>
          <w:lang w:val="en-US"/>
        </w:rPr>
        <w:t xml:space="preserve"> |</w:t>
      </w:r>
      <w:r w:rsidR="005B103B" w:rsidRPr="005B103B">
        <w:rPr>
          <w:rFonts w:ascii="Times New Roman" w:hAnsi="Times New Roman" w:cs="Times New Roman"/>
          <w:lang w:val="en-US"/>
        </w:rPr>
        <w:t xml:space="preserve"> Impacts of age, sex, anthropometric information, co-morbidities and medications on DXA and US parameters obtained by multivariate ANOVA or stepwise linear regression analyses. Significant associations are marked with an asterisk, for weight and height the directions of change are indicated by ‘+’ or ‘-’. Note that BMI was only selected by the stepwise regression, if weight and height were excluded. For all associations with categorial variables, the F-values are listed. Differences between controls, T1DM, and T2DM groups obtained from post-hoc multi-comparison tests are indicated by ‘&lt;’.</w:t>
      </w:r>
    </w:p>
    <w:p w14:paraId="5C238FFB" w14:textId="7017BCD2" w:rsidR="00471DC4" w:rsidRDefault="00FD3509" w:rsidP="00017B8D">
      <w:pPr>
        <w:rPr>
          <w:b/>
          <w:bCs/>
          <w:color w:val="222222"/>
          <w:sz w:val="27"/>
          <w:szCs w:val="27"/>
          <w:shd w:val="clear" w:color="auto" w:fill="FFFFFF"/>
          <w:lang w:val="en-US"/>
        </w:rPr>
      </w:pPr>
      <w:r w:rsidRPr="0043236F">
        <w:rPr>
          <w:noProof/>
        </w:rPr>
        <w:drawing>
          <wp:inline distT="0" distB="0" distL="0" distR="0" wp14:anchorId="59B3C96F" wp14:editId="61C386FD">
            <wp:extent cx="9090837" cy="4204233"/>
            <wp:effectExtent l="0" t="0" r="0" b="6350"/>
            <wp:docPr id="673591648" name="Grafik 1" descr="Ein Bild, das Text, Screenshot, Zahl, Softwar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591648" name="Grafik 1" descr="Ein Bild, das Text, Screenshot, Zahl, Software enthält.&#10;&#10;Automatisch generierte Beschreibung"/>
                    <pic:cNvPicPr/>
                  </pic:nvPicPr>
                  <pic:blipFill rotWithShape="1">
                    <a:blip r:embed="rId8"/>
                    <a:srcRect t="2700"/>
                    <a:stretch/>
                  </pic:blipFill>
                  <pic:spPr bwMode="auto">
                    <a:xfrm>
                      <a:off x="0" y="0"/>
                      <a:ext cx="9101165" cy="4209010"/>
                    </a:xfrm>
                    <a:prstGeom prst="rect">
                      <a:avLst/>
                    </a:prstGeom>
                    <a:ln>
                      <a:noFill/>
                    </a:ln>
                    <a:extLst>
                      <a:ext uri="{53640926-AAD7-44D8-BBD7-CCE9431645EC}">
                        <a14:shadowObscured xmlns:a14="http://schemas.microsoft.com/office/drawing/2010/main"/>
                      </a:ext>
                    </a:extLst>
                  </pic:spPr>
                </pic:pic>
              </a:graphicData>
            </a:graphic>
          </wp:inline>
        </w:drawing>
      </w:r>
    </w:p>
    <w:p w14:paraId="1B2FE052" w14:textId="34893AD2" w:rsidR="006F06B7" w:rsidRDefault="006F06B7">
      <w:pPr>
        <w:rPr>
          <w:b/>
          <w:bCs/>
          <w:color w:val="222222"/>
          <w:sz w:val="27"/>
          <w:szCs w:val="27"/>
          <w:shd w:val="clear" w:color="auto" w:fill="FFFFFF"/>
          <w:lang w:val="en-US"/>
        </w:rPr>
      </w:pPr>
    </w:p>
    <w:sectPr w:rsidR="006F06B7" w:rsidSect="00757E0F">
      <w:headerReference w:type="even" r:id="rId9"/>
      <w:headerReference w:type="default" r:id="rId10"/>
      <w:footerReference w:type="even" r:id="rId11"/>
      <w:footerReference w:type="default" r:id="rId12"/>
      <w:headerReference w:type="first" r:id="rId13"/>
      <w:footerReference w:type="first" r:id="rId1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AA2DEF" w14:textId="77777777" w:rsidR="0088178F" w:rsidRDefault="0088178F" w:rsidP="00330824">
      <w:pPr>
        <w:spacing w:after="0" w:line="240" w:lineRule="auto"/>
      </w:pPr>
      <w:r>
        <w:separator/>
      </w:r>
    </w:p>
  </w:endnote>
  <w:endnote w:type="continuationSeparator" w:id="0">
    <w:p w14:paraId="52D80313" w14:textId="77777777" w:rsidR="0088178F" w:rsidRDefault="0088178F" w:rsidP="003308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7F2204" w14:textId="77777777" w:rsidR="00CE507F" w:rsidRDefault="00CE50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FA62E0" w14:textId="77777777" w:rsidR="00CE507F" w:rsidRDefault="00CE50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036D0D" w14:textId="77777777" w:rsidR="00CE507F" w:rsidRDefault="00CE50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49F41" w14:textId="77777777" w:rsidR="0088178F" w:rsidRDefault="0088178F" w:rsidP="00330824">
      <w:pPr>
        <w:spacing w:after="0" w:line="240" w:lineRule="auto"/>
      </w:pPr>
      <w:r>
        <w:separator/>
      </w:r>
    </w:p>
  </w:footnote>
  <w:footnote w:type="continuationSeparator" w:id="0">
    <w:p w14:paraId="79F9F57F" w14:textId="77777777" w:rsidR="0088178F" w:rsidRDefault="0088178F" w:rsidP="003308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F05C3" w14:textId="77777777" w:rsidR="00CE507F" w:rsidRDefault="00CE50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C1EBDA" w14:textId="53036031" w:rsidR="00330824" w:rsidRPr="00330824" w:rsidRDefault="00330824" w:rsidP="00330824">
    <w:pPr>
      <w:rPr>
        <w:lang w:val="en-US"/>
      </w:rPr>
    </w:pPr>
    <w:r w:rsidRPr="000D7334">
      <w:rPr>
        <w:lang w:val="en-US"/>
      </w:rPr>
      <w:t>Supplementary materials for manuscript</w:t>
    </w:r>
    <w:r>
      <w:rPr>
        <w:lang w:val="en-US"/>
      </w:rPr>
      <w:t xml:space="preserve">: </w:t>
    </w:r>
    <w:r w:rsidR="00CF6C04">
      <w:rPr>
        <w:lang w:val="en-US"/>
      </w:rPr>
      <w:t xml:space="preserve">Dehnen </w:t>
    </w:r>
    <w:r w:rsidR="006302A8">
      <w:rPr>
        <w:lang w:val="en-US"/>
      </w:rPr>
      <w:t xml:space="preserve">et al. </w:t>
    </w:r>
    <w:r w:rsidR="006302A8">
      <w:rPr>
        <w:lang w:val="en-US"/>
      </w:rPr>
      <w:t>“</w:t>
    </w:r>
    <w:r w:rsidR="00F54B4F" w:rsidRPr="009A6D74">
      <w:rPr>
        <w:b/>
        <w:bCs/>
        <w:lang w:val="en-US"/>
      </w:rPr>
      <w:t xml:space="preserve">Quantitative </w:t>
    </w:r>
    <w:r w:rsidR="00CE507F">
      <w:rPr>
        <w:b/>
        <w:bCs/>
        <w:lang w:val="en-US"/>
      </w:rPr>
      <w:t>u</w:t>
    </w:r>
    <w:r w:rsidR="00F54B4F" w:rsidRPr="009A6D74">
      <w:rPr>
        <w:b/>
        <w:bCs/>
        <w:lang w:val="en-US"/>
      </w:rPr>
      <w:t xml:space="preserve">ltrasound </w:t>
    </w:r>
    <w:r w:rsidR="00CE507F">
      <w:rPr>
        <w:b/>
        <w:bCs/>
        <w:lang w:val="en-US"/>
      </w:rPr>
      <w:t>i</w:t>
    </w:r>
    <w:r w:rsidR="00F54B4F" w:rsidRPr="009A6D74">
      <w:rPr>
        <w:b/>
        <w:bCs/>
        <w:lang w:val="en-US"/>
      </w:rPr>
      <w:t xml:space="preserve">maging </w:t>
    </w:r>
    <w:r w:rsidR="00CE507F">
      <w:rPr>
        <w:b/>
        <w:bCs/>
        <w:lang w:val="en-US"/>
      </w:rPr>
      <w:t>r</w:t>
    </w:r>
    <w:r w:rsidR="00F54B4F" w:rsidRPr="009A6D74">
      <w:rPr>
        <w:b/>
        <w:bCs/>
        <w:lang w:val="en-US"/>
      </w:rPr>
      <w:t xml:space="preserve">eveals </w:t>
    </w:r>
    <w:r w:rsidR="00CE507F">
      <w:rPr>
        <w:b/>
        <w:bCs/>
        <w:lang w:val="en-US"/>
      </w:rPr>
      <w:t>d</w:t>
    </w:r>
    <w:r w:rsidR="00F54B4F" w:rsidRPr="009A6D74">
      <w:rPr>
        <w:b/>
        <w:bCs/>
        <w:lang w:val="en-US"/>
      </w:rPr>
      <w:t xml:space="preserve">istinct </w:t>
    </w:r>
    <w:r w:rsidR="00CE507F">
      <w:rPr>
        <w:b/>
        <w:bCs/>
        <w:lang w:val="en-US"/>
      </w:rPr>
      <w:t>f</w:t>
    </w:r>
    <w:r w:rsidR="00F54B4F" w:rsidRPr="009A6D74">
      <w:rPr>
        <w:b/>
        <w:bCs/>
        <w:lang w:val="en-US"/>
      </w:rPr>
      <w:t>racture-</w:t>
    </w:r>
    <w:r w:rsidR="00CE507F">
      <w:rPr>
        <w:b/>
        <w:bCs/>
        <w:lang w:val="en-US"/>
      </w:rPr>
      <w:t>a</w:t>
    </w:r>
    <w:r w:rsidR="00F54B4F" w:rsidRPr="009A6D74">
      <w:rPr>
        <w:b/>
        <w:bCs/>
        <w:lang w:val="en-US"/>
      </w:rPr>
      <w:t xml:space="preserve">ssociated </w:t>
    </w:r>
    <w:r w:rsidR="00CE507F">
      <w:rPr>
        <w:b/>
        <w:bCs/>
        <w:lang w:val="en-US"/>
      </w:rPr>
      <w:t>d</w:t>
    </w:r>
    <w:r w:rsidR="00F54B4F" w:rsidRPr="009A6D74">
      <w:rPr>
        <w:b/>
        <w:bCs/>
        <w:lang w:val="en-US"/>
      </w:rPr>
      <w:t xml:space="preserve">ifferences in </w:t>
    </w:r>
    <w:r w:rsidR="00CE507F">
      <w:rPr>
        <w:b/>
        <w:bCs/>
        <w:lang w:val="en-US"/>
      </w:rPr>
      <w:t>t</w:t>
    </w:r>
    <w:r w:rsidR="00F54B4F" w:rsidRPr="009A6D74">
      <w:rPr>
        <w:b/>
        <w:bCs/>
        <w:lang w:val="en-US"/>
      </w:rPr>
      <w:t xml:space="preserve">ibial </w:t>
    </w:r>
    <w:r w:rsidR="00CE507F">
      <w:rPr>
        <w:b/>
        <w:bCs/>
        <w:lang w:val="en-US"/>
      </w:rPr>
      <w:t>intracortical p</w:t>
    </w:r>
    <w:r w:rsidR="00F54B4F" w:rsidRPr="009A6D74">
      <w:rPr>
        <w:b/>
        <w:bCs/>
        <w:lang w:val="en-US"/>
      </w:rPr>
      <w:t xml:space="preserve">ore </w:t>
    </w:r>
    <w:r w:rsidR="00CE507F">
      <w:rPr>
        <w:b/>
        <w:bCs/>
        <w:lang w:val="en-US"/>
      </w:rPr>
      <w:t>m</w:t>
    </w:r>
    <w:r w:rsidR="00F54B4F" w:rsidRPr="009A6D74">
      <w:rPr>
        <w:b/>
        <w:bCs/>
        <w:lang w:val="en-US"/>
      </w:rPr>
      <w:t xml:space="preserve">orphology and </w:t>
    </w:r>
    <w:r w:rsidR="00CE507F">
      <w:rPr>
        <w:b/>
        <w:bCs/>
        <w:lang w:val="en-US"/>
      </w:rPr>
      <w:t>v</w:t>
    </w:r>
    <w:r w:rsidR="00F54B4F" w:rsidRPr="009A6D74">
      <w:rPr>
        <w:b/>
        <w:bCs/>
        <w:lang w:val="en-US"/>
      </w:rPr>
      <w:t xml:space="preserve">iscoelastic </w:t>
    </w:r>
    <w:r w:rsidR="00CE507F">
      <w:rPr>
        <w:b/>
        <w:bCs/>
        <w:lang w:val="en-US"/>
      </w:rPr>
      <w:t>p</w:t>
    </w:r>
    <w:r w:rsidR="00F54B4F" w:rsidRPr="009A6D74">
      <w:rPr>
        <w:b/>
        <w:bCs/>
        <w:lang w:val="en-US"/>
      </w:rPr>
      <w:t xml:space="preserve">roperties in </w:t>
    </w:r>
    <w:r w:rsidR="00CE507F">
      <w:rPr>
        <w:b/>
        <w:bCs/>
        <w:lang w:val="en-US"/>
      </w:rPr>
      <w:t>a</w:t>
    </w:r>
    <w:r w:rsidR="00F54B4F" w:rsidRPr="009A6D74">
      <w:rPr>
        <w:b/>
        <w:bCs/>
        <w:lang w:val="en-US"/>
      </w:rPr>
      <w:t xml:space="preserve">ged </w:t>
    </w:r>
    <w:r w:rsidR="00CE507F">
      <w:rPr>
        <w:b/>
        <w:bCs/>
        <w:lang w:val="en-US"/>
      </w:rPr>
      <w:t>i</w:t>
    </w:r>
    <w:r w:rsidR="00F54B4F" w:rsidRPr="009A6D74">
      <w:rPr>
        <w:b/>
        <w:bCs/>
        <w:lang w:val="en-US"/>
      </w:rPr>
      <w:t xml:space="preserve">ndividuals with and without </w:t>
    </w:r>
    <w:r w:rsidR="00CE507F">
      <w:rPr>
        <w:b/>
        <w:bCs/>
        <w:lang w:val="en-US"/>
      </w:rPr>
      <w:t>d</w:t>
    </w:r>
    <w:r w:rsidR="00F54B4F" w:rsidRPr="009A6D74">
      <w:rPr>
        <w:b/>
        <w:bCs/>
        <w:lang w:val="en-US"/>
      </w:rPr>
      <w:t xml:space="preserve">iabetes </w:t>
    </w:r>
    <w:r w:rsidR="00CE507F">
      <w:rPr>
        <w:b/>
        <w:bCs/>
        <w:lang w:val="en-US"/>
      </w:rPr>
      <w:t>m</w:t>
    </w:r>
    <w:r w:rsidR="00F54B4F" w:rsidRPr="009A6D74">
      <w:rPr>
        <w:b/>
        <w:bCs/>
        <w:lang w:val="en-US"/>
      </w:rPr>
      <w:t>ellitus</w:t>
    </w:r>
    <w:r w:rsidR="00CE507F">
      <w:rPr>
        <w:b/>
        <w:bCs/>
        <w:lang w:val="en-US"/>
      </w:rPr>
      <w:t xml:space="preserve"> – an exploratory </w:t>
    </w:r>
    <w:r w:rsidR="00CE507F">
      <w:rPr>
        <w:b/>
        <w:bCs/>
        <w:lang w:val="en-US"/>
      </w:rPr>
      <w:t>study</w:t>
    </w:r>
    <w:bookmarkStart w:id="0" w:name="_GoBack"/>
    <w:bookmarkEnd w:id="0"/>
    <w:r w:rsidR="00F54B4F">
      <w:rPr>
        <w:lang w:val="en-U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D54679" w14:textId="77777777" w:rsidR="00CE507F" w:rsidRDefault="00CE50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B8D"/>
    <w:rsid w:val="00002AB8"/>
    <w:rsid w:val="0001791C"/>
    <w:rsid w:val="00017B8D"/>
    <w:rsid w:val="00020A40"/>
    <w:rsid w:val="00042325"/>
    <w:rsid w:val="00057957"/>
    <w:rsid w:val="00063CD8"/>
    <w:rsid w:val="000665D7"/>
    <w:rsid w:val="00071603"/>
    <w:rsid w:val="000857A4"/>
    <w:rsid w:val="00087733"/>
    <w:rsid w:val="0009658C"/>
    <w:rsid w:val="000A790F"/>
    <w:rsid w:val="000D3D49"/>
    <w:rsid w:val="000D7025"/>
    <w:rsid w:val="000D7334"/>
    <w:rsid w:val="000E3F17"/>
    <w:rsid w:val="000F525E"/>
    <w:rsid w:val="0011588F"/>
    <w:rsid w:val="00120D6B"/>
    <w:rsid w:val="00121DE9"/>
    <w:rsid w:val="001226DE"/>
    <w:rsid w:val="001319BA"/>
    <w:rsid w:val="00136B45"/>
    <w:rsid w:val="00140591"/>
    <w:rsid w:val="00140CA2"/>
    <w:rsid w:val="00155E8E"/>
    <w:rsid w:val="00157DDA"/>
    <w:rsid w:val="0016377B"/>
    <w:rsid w:val="0016451F"/>
    <w:rsid w:val="001670A6"/>
    <w:rsid w:val="001732DA"/>
    <w:rsid w:val="001763B5"/>
    <w:rsid w:val="0018319F"/>
    <w:rsid w:val="00191CCF"/>
    <w:rsid w:val="0019471E"/>
    <w:rsid w:val="001A113F"/>
    <w:rsid w:val="001A1C21"/>
    <w:rsid w:val="001C3F58"/>
    <w:rsid w:val="001C7F9E"/>
    <w:rsid w:val="001F7443"/>
    <w:rsid w:val="001F7F7E"/>
    <w:rsid w:val="002153E3"/>
    <w:rsid w:val="002160AF"/>
    <w:rsid w:val="00222609"/>
    <w:rsid w:val="00232690"/>
    <w:rsid w:val="00237876"/>
    <w:rsid w:val="00246ACD"/>
    <w:rsid w:val="00247A6B"/>
    <w:rsid w:val="00251980"/>
    <w:rsid w:val="002616EF"/>
    <w:rsid w:val="00262C48"/>
    <w:rsid w:val="00263F68"/>
    <w:rsid w:val="002668F1"/>
    <w:rsid w:val="00271837"/>
    <w:rsid w:val="0027292F"/>
    <w:rsid w:val="00273B34"/>
    <w:rsid w:val="0028268F"/>
    <w:rsid w:val="0028669F"/>
    <w:rsid w:val="002932A2"/>
    <w:rsid w:val="0029662C"/>
    <w:rsid w:val="002C3440"/>
    <w:rsid w:val="002D7752"/>
    <w:rsid w:val="002F0CF6"/>
    <w:rsid w:val="002F44C8"/>
    <w:rsid w:val="002F4ED8"/>
    <w:rsid w:val="002F647B"/>
    <w:rsid w:val="0030084B"/>
    <w:rsid w:val="00315BDE"/>
    <w:rsid w:val="00327786"/>
    <w:rsid w:val="00330284"/>
    <w:rsid w:val="00330824"/>
    <w:rsid w:val="0035377F"/>
    <w:rsid w:val="003641B0"/>
    <w:rsid w:val="003A16FB"/>
    <w:rsid w:val="003B4747"/>
    <w:rsid w:val="003D45C9"/>
    <w:rsid w:val="003E27FE"/>
    <w:rsid w:val="003E287D"/>
    <w:rsid w:val="003E6B05"/>
    <w:rsid w:val="003F1D44"/>
    <w:rsid w:val="003F560F"/>
    <w:rsid w:val="0040219A"/>
    <w:rsid w:val="00406081"/>
    <w:rsid w:val="00414187"/>
    <w:rsid w:val="0043073A"/>
    <w:rsid w:val="00430E14"/>
    <w:rsid w:val="0043230C"/>
    <w:rsid w:val="0043363A"/>
    <w:rsid w:val="004337D7"/>
    <w:rsid w:val="004426ED"/>
    <w:rsid w:val="00454C3D"/>
    <w:rsid w:val="0046656C"/>
    <w:rsid w:val="00470531"/>
    <w:rsid w:val="00471DC4"/>
    <w:rsid w:val="004816E1"/>
    <w:rsid w:val="004817AC"/>
    <w:rsid w:val="004878BD"/>
    <w:rsid w:val="00494E72"/>
    <w:rsid w:val="004A3F32"/>
    <w:rsid w:val="004C7637"/>
    <w:rsid w:val="004D21DD"/>
    <w:rsid w:val="004D222F"/>
    <w:rsid w:val="004D2AF0"/>
    <w:rsid w:val="004F2F9A"/>
    <w:rsid w:val="00504455"/>
    <w:rsid w:val="00537F94"/>
    <w:rsid w:val="00550925"/>
    <w:rsid w:val="00561B5C"/>
    <w:rsid w:val="00562170"/>
    <w:rsid w:val="0056355E"/>
    <w:rsid w:val="0056552E"/>
    <w:rsid w:val="00565E4D"/>
    <w:rsid w:val="005774E0"/>
    <w:rsid w:val="005A4333"/>
    <w:rsid w:val="005A714E"/>
    <w:rsid w:val="005B103B"/>
    <w:rsid w:val="005B5E2A"/>
    <w:rsid w:val="005C0E3A"/>
    <w:rsid w:val="005C739D"/>
    <w:rsid w:val="005D4A2B"/>
    <w:rsid w:val="005D534B"/>
    <w:rsid w:val="005E1F1D"/>
    <w:rsid w:val="005E4942"/>
    <w:rsid w:val="005F221E"/>
    <w:rsid w:val="005F3A79"/>
    <w:rsid w:val="005F62CD"/>
    <w:rsid w:val="00603608"/>
    <w:rsid w:val="006045CD"/>
    <w:rsid w:val="00623270"/>
    <w:rsid w:val="00625D80"/>
    <w:rsid w:val="006302A8"/>
    <w:rsid w:val="00632A32"/>
    <w:rsid w:val="00632AEB"/>
    <w:rsid w:val="00632E7F"/>
    <w:rsid w:val="0064108D"/>
    <w:rsid w:val="00641910"/>
    <w:rsid w:val="0064269B"/>
    <w:rsid w:val="00650782"/>
    <w:rsid w:val="0065479C"/>
    <w:rsid w:val="00666F3A"/>
    <w:rsid w:val="006739B6"/>
    <w:rsid w:val="00680B11"/>
    <w:rsid w:val="00681E05"/>
    <w:rsid w:val="006948B9"/>
    <w:rsid w:val="006A0A8B"/>
    <w:rsid w:val="006A2C00"/>
    <w:rsid w:val="006B4D6E"/>
    <w:rsid w:val="006C07B0"/>
    <w:rsid w:val="006C0E15"/>
    <w:rsid w:val="006C747E"/>
    <w:rsid w:val="006D59BC"/>
    <w:rsid w:val="006E103E"/>
    <w:rsid w:val="006F06B7"/>
    <w:rsid w:val="006F1509"/>
    <w:rsid w:val="006F3CFB"/>
    <w:rsid w:val="006F7C59"/>
    <w:rsid w:val="00713C8B"/>
    <w:rsid w:val="00731E85"/>
    <w:rsid w:val="00743AEA"/>
    <w:rsid w:val="0074527E"/>
    <w:rsid w:val="007574BD"/>
    <w:rsid w:val="00757E0F"/>
    <w:rsid w:val="00762111"/>
    <w:rsid w:val="0079437B"/>
    <w:rsid w:val="0079669D"/>
    <w:rsid w:val="007A4F58"/>
    <w:rsid w:val="007A568E"/>
    <w:rsid w:val="007B0271"/>
    <w:rsid w:val="007E0EC4"/>
    <w:rsid w:val="007F260F"/>
    <w:rsid w:val="007F2E1F"/>
    <w:rsid w:val="008013E3"/>
    <w:rsid w:val="0081520B"/>
    <w:rsid w:val="00815229"/>
    <w:rsid w:val="0081756F"/>
    <w:rsid w:val="00821098"/>
    <w:rsid w:val="008334F7"/>
    <w:rsid w:val="00834E14"/>
    <w:rsid w:val="0084179C"/>
    <w:rsid w:val="008510D7"/>
    <w:rsid w:val="00863C1C"/>
    <w:rsid w:val="00867540"/>
    <w:rsid w:val="0087056A"/>
    <w:rsid w:val="00877FBE"/>
    <w:rsid w:val="008811E3"/>
    <w:rsid w:val="0088178F"/>
    <w:rsid w:val="008835CB"/>
    <w:rsid w:val="00883DD3"/>
    <w:rsid w:val="008975F2"/>
    <w:rsid w:val="008C0746"/>
    <w:rsid w:val="008C3460"/>
    <w:rsid w:val="008C4355"/>
    <w:rsid w:val="008C7DD9"/>
    <w:rsid w:val="008D2E2E"/>
    <w:rsid w:val="008D40AC"/>
    <w:rsid w:val="008E5A7C"/>
    <w:rsid w:val="008F1DEC"/>
    <w:rsid w:val="00920304"/>
    <w:rsid w:val="00925535"/>
    <w:rsid w:val="00926676"/>
    <w:rsid w:val="00934C62"/>
    <w:rsid w:val="0093607E"/>
    <w:rsid w:val="00936A51"/>
    <w:rsid w:val="0095702B"/>
    <w:rsid w:val="00963DE3"/>
    <w:rsid w:val="0097044B"/>
    <w:rsid w:val="00975DA2"/>
    <w:rsid w:val="00977DB3"/>
    <w:rsid w:val="00987016"/>
    <w:rsid w:val="009A6D74"/>
    <w:rsid w:val="009B2AE3"/>
    <w:rsid w:val="009B425C"/>
    <w:rsid w:val="009B7D97"/>
    <w:rsid w:val="009C1904"/>
    <w:rsid w:val="009C24DD"/>
    <w:rsid w:val="009D118A"/>
    <w:rsid w:val="009E4BFC"/>
    <w:rsid w:val="00A10C8E"/>
    <w:rsid w:val="00A16009"/>
    <w:rsid w:val="00A16FBD"/>
    <w:rsid w:val="00A2156C"/>
    <w:rsid w:val="00A22DAA"/>
    <w:rsid w:val="00A3342A"/>
    <w:rsid w:val="00A42473"/>
    <w:rsid w:val="00A615F8"/>
    <w:rsid w:val="00A6335D"/>
    <w:rsid w:val="00A64780"/>
    <w:rsid w:val="00A7663A"/>
    <w:rsid w:val="00A776C1"/>
    <w:rsid w:val="00A809B7"/>
    <w:rsid w:val="00A80CF9"/>
    <w:rsid w:val="00A85C3A"/>
    <w:rsid w:val="00A92D8F"/>
    <w:rsid w:val="00A9646C"/>
    <w:rsid w:val="00AA3652"/>
    <w:rsid w:val="00AB67D1"/>
    <w:rsid w:val="00AD4491"/>
    <w:rsid w:val="00AE5FD1"/>
    <w:rsid w:val="00AF18D7"/>
    <w:rsid w:val="00B06643"/>
    <w:rsid w:val="00B153FB"/>
    <w:rsid w:val="00B3572D"/>
    <w:rsid w:val="00B43A6B"/>
    <w:rsid w:val="00B44D55"/>
    <w:rsid w:val="00B45798"/>
    <w:rsid w:val="00B705BA"/>
    <w:rsid w:val="00B96017"/>
    <w:rsid w:val="00BB2E00"/>
    <w:rsid w:val="00BB2E56"/>
    <w:rsid w:val="00BC120E"/>
    <w:rsid w:val="00BC70B4"/>
    <w:rsid w:val="00BD7C3A"/>
    <w:rsid w:val="00BE3199"/>
    <w:rsid w:val="00BE5C05"/>
    <w:rsid w:val="00BE656D"/>
    <w:rsid w:val="00BF4357"/>
    <w:rsid w:val="00BF6B6D"/>
    <w:rsid w:val="00C010EF"/>
    <w:rsid w:val="00C06346"/>
    <w:rsid w:val="00C110C8"/>
    <w:rsid w:val="00C1241E"/>
    <w:rsid w:val="00C12FC2"/>
    <w:rsid w:val="00C26BA6"/>
    <w:rsid w:val="00C3220B"/>
    <w:rsid w:val="00C413FD"/>
    <w:rsid w:val="00C7470E"/>
    <w:rsid w:val="00C76EE5"/>
    <w:rsid w:val="00C837A0"/>
    <w:rsid w:val="00C83C1A"/>
    <w:rsid w:val="00C9234C"/>
    <w:rsid w:val="00C97B09"/>
    <w:rsid w:val="00CB6A86"/>
    <w:rsid w:val="00CC023B"/>
    <w:rsid w:val="00CC16F2"/>
    <w:rsid w:val="00CC2A96"/>
    <w:rsid w:val="00CC2AA6"/>
    <w:rsid w:val="00CD7BA3"/>
    <w:rsid w:val="00CE507F"/>
    <w:rsid w:val="00CF07DF"/>
    <w:rsid w:val="00CF2781"/>
    <w:rsid w:val="00CF5944"/>
    <w:rsid w:val="00CF6C04"/>
    <w:rsid w:val="00D041EF"/>
    <w:rsid w:val="00D14350"/>
    <w:rsid w:val="00D37AD3"/>
    <w:rsid w:val="00D42466"/>
    <w:rsid w:val="00D44205"/>
    <w:rsid w:val="00D47877"/>
    <w:rsid w:val="00D573B4"/>
    <w:rsid w:val="00D61C0E"/>
    <w:rsid w:val="00D66002"/>
    <w:rsid w:val="00D703D0"/>
    <w:rsid w:val="00D84A23"/>
    <w:rsid w:val="00D92499"/>
    <w:rsid w:val="00D929D5"/>
    <w:rsid w:val="00D93AB8"/>
    <w:rsid w:val="00D95FF7"/>
    <w:rsid w:val="00DA7CA2"/>
    <w:rsid w:val="00DB2718"/>
    <w:rsid w:val="00DC0741"/>
    <w:rsid w:val="00DC17F1"/>
    <w:rsid w:val="00DC58E4"/>
    <w:rsid w:val="00DC75CD"/>
    <w:rsid w:val="00DF0959"/>
    <w:rsid w:val="00E0597D"/>
    <w:rsid w:val="00E1544A"/>
    <w:rsid w:val="00E23CA4"/>
    <w:rsid w:val="00E24D6A"/>
    <w:rsid w:val="00E44DE6"/>
    <w:rsid w:val="00E619A6"/>
    <w:rsid w:val="00E656E7"/>
    <w:rsid w:val="00E77722"/>
    <w:rsid w:val="00E77EE3"/>
    <w:rsid w:val="00E82638"/>
    <w:rsid w:val="00E83500"/>
    <w:rsid w:val="00E934D8"/>
    <w:rsid w:val="00E93BC0"/>
    <w:rsid w:val="00EB0489"/>
    <w:rsid w:val="00EB13A6"/>
    <w:rsid w:val="00ED49A7"/>
    <w:rsid w:val="00ED4E64"/>
    <w:rsid w:val="00EF0DA3"/>
    <w:rsid w:val="00EF1315"/>
    <w:rsid w:val="00F25209"/>
    <w:rsid w:val="00F276C5"/>
    <w:rsid w:val="00F54B4F"/>
    <w:rsid w:val="00F558B6"/>
    <w:rsid w:val="00F567EB"/>
    <w:rsid w:val="00F71F5D"/>
    <w:rsid w:val="00F74D70"/>
    <w:rsid w:val="00F75974"/>
    <w:rsid w:val="00F9625F"/>
    <w:rsid w:val="00FB2E80"/>
    <w:rsid w:val="00FD3509"/>
    <w:rsid w:val="00FF50B9"/>
    <w:rsid w:val="00FF79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14A66"/>
  <w15:chartTrackingRefBased/>
  <w15:docId w15:val="{2995CFF9-CEC2-48CA-8B85-0D4228B91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017B8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308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0824"/>
  </w:style>
  <w:style w:type="paragraph" w:styleId="Footer">
    <w:name w:val="footer"/>
    <w:basedOn w:val="Normal"/>
    <w:link w:val="FooterChar"/>
    <w:uiPriority w:val="99"/>
    <w:unhideWhenUsed/>
    <w:rsid w:val="003308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0824"/>
  </w:style>
  <w:style w:type="table" w:styleId="TableGrid">
    <w:name w:val="Table Grid"/>
    <w:basedOn w:val="TableNormal"/>
    <w:uiPriority w:val="39"/>
    <w:rsid w:val="005D5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72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F0AA042788B41B20CF0EB5FDBA137" ma:contentTypeVersion="10" ma:contentTypeDescription="Create a new document." ma:contentTypeScope="" ma:versionID="aa1977280744d4e3ca0fa8fdfc0d5c5d">
  <xsd:schema xmlns:xsd="http://www.w3.org/2001/XMLSchema" xmlns:xs="http://www.w3.org/2001/XMLSchema" xmlns:p="http://schemas.microsoft.com/office/2006/metadata/properties" xmlns:ns2="59f58c63-7812-4857-a3e7-f3340d250114" targetNamespace="http://schemas.microsoft.com/office/2006/metadata/properties" ma:root="true" ma:fieldsID="4497cecaddb96d320e1e95c0a1fb0820" ns2:_="">
    <xsd:import namespace="59f58c63-7812-4857-a3e7-f3340d25011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f58c63-7812-4857-a3e7-f3340d2501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9f58c63-7812-4857-a3e7-f3340d25011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4074A80-BAF1-4296-8DC6-424500A33C86}"/>
</file>

<file path=customXml/itemProps2.xml><?xml version="1.0" encoding="utf-8"?>
<ds:datastoreItem xmlns:ds="http://schemas.openxmlformats.org/officeDocument/2006/customXml" ds:itemID="{4331AE38-798D-46A6-866F-D6EC514DDFF2}">
  <ds:schemaRefs>
    <ds:schemaRef ds:uri="http://schemas.microsoft.com/sharepoint/v3/contenttype/forms"/>
  </ds:schemaRefs>
</ds:datastoreItem>
</file>

<file path=customXml/itemProps3.xml><?xml version="1.0" encoding="utf-8"?>
<ds:datastoreItem xmlns:ds="http://schemas.openxmlformats.org/officeDocument/2006/customXml" ds:itemID="{CF3F59DA-EE4E-4977-81C8-DAEC16E5D6D4}"/>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547</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m, Kay</dc:creator>
  <cp:keywords/>
  <dc:description/>
  <cp:lastModifiedBy>Galindo Santos, Angela</cp:lastModifiedBy>
  <cp:revision>12</cp:revision>
  <dcterms:created xsi:type="dcterms:W3CDTF">2024-07-26T14:50:00Z</dcterms:created>
  <dcterms:modified xsi:type="dcterms:W3CDTF">2024-12-0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F0AA042788B41B20CF0EB5FDBA137</vt:lpwstr>
  </property>
</Properties>
</file>